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84778" w14:textId="2458FB12" w:rsidR="00151E59" w:rsidRPr="002C35F6" w:rsidRDefault="002E3A26">
      <w:pPr>
        <w:rPr>
          <w:rFonts w:ascii="Times New Roman" w:hAnsi="Times New Roman" w:cs="Times New Roman"/>
          <w:b/>
          <w:bCs/>
          <w:szCs w:val="21"/>
        </w:rPr>
      </w:pPr>
      <w:r w:rsidRPr="002C35F6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151E59" w:rsidRPr="002C35F6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FC6055" w:rsidRPr="002C35F6">
        <w:rPr>
          <w:rFonts w:ascii="Times New Roman" w:hAnsi="Times New Roman" w:cs="Times New Roman" w:hint="eastAsia"/>
          <w:b/>
          <w:bCs/>
          <w:szCs w:val="21"/>
        </w:rPr>
        <w:t>3</w:t>
      </w:r>
    </w:p>
    <w:tbl>
      <w:tblPr>
        <w:tblStyle w:val="5"/>
        <w:tblpPr w:leftFromText="142" w:rightFromText="142" w:vertAnchor="text" w:horzAnchor="margin" w:tblpXSpec="center" w:tblpY="2620"/>
        <w:tblW w:w="10736" w:type="dxa"/>
        <w:tblLook w:val="0600" w:firstRow="0" w:lastRow="0" w:firstColumn="0" w:lastColumn="0" w:noHBand="1" w:noVBand="1"/>
      </w:tblPr>
      <w:tblGrid>
        <w:gridCol w:w="2894"/>
        <w:gridCol w:w="843"/>
        <w:gridCol w:w="1370"/>
        <w:gridCol w:w="1568"/>
        <w:gridCol w:w="269"/>
        <w:gridCol w:w="846"/>
        <w:gridCol w:w="1377"/>
        <w:gridCol w:w="1569"/>
      </w:tblGrid>
      <w:tr w:rsidR="000C03D4" w:rsidRPr="00703695" w14:paraId="5C8AD5B7" w14:textId="77777777" w:rsidTr="00435689">
        <w:trPr>
          <w:trHeight w:val="485"/>
        </w:trPr>
        <w:tc>
          <w:tcPr>
            <w:tcW w:w="2894" w:type="dxa"/>
            <w:vMerge w:val="restart"/>
            <w:tcBorders>
              <w:top w:val="single" w:sz="18" w:space="0" w:color="auto"/>
            </w:tcBorders>
            <w:vAlign w:val="center"/>
          </w:tcPr>
          <w:p w14:paraId="3C3D5D3D" w14:textId="77777777" w:rsidR="000C03D4" w:rsidRPr="001A6EFA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781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92ECF8B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9" w:type="dxa"/>
            <w:tcBorders>
              <w:top w:val="single" w:sz="18" w:space="0" w:color="auto"/>
              <w:bottom w:val="nil"/>
            </w:tcBorders>
            <w:vAlign w:val="center"/>
          </w:tcPr>
          <w:p w14:paraId="33DCCDEE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792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8D4F369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0C03D4" w:rsidRPr="006E2662" w14:paraId="12AD619C" w14:textId="77777777" w:rsidTr="00435689">
        <w:trPr>
          <w:trHeight w:val="485"/>
        </w:trPr>
        <w:tc>
          <w:tcPr>
            <w:tcW w:w="2894" w:type="dxa"/>
            <w:vMerge/>
            <w:tcBorders>
              <w:bottom w:val="single" w:sz="12" w:space="0" w:color="auto"/>
            </w:tcBorders>
            <w:vAlign w:val="center"/>
          </w:tcPr>
          <w:p w14:paraId="5535ADC3" w14:textId="77777777" w:rsidR="000C03D4" w:rsidRPr="001A6EFA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7FB58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208DA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2A81A4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69" w:type="dxa"/>
            <w:tcBorders>
              <w:top w:val="nil"/>
              <w:bottom w:val="single" w:sz="12" w:space="0" w:color="auto"/>
            </w:tcBorders>
            <w:vAlign w:val="center"/>
          </w:tcPr>
          <w:p w14:paraId="44BC4060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FE8DE0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958C8A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D4C84" w14:textId="77777777" w:rsidR="000C03D4" w:rsidRPr="001A6EFA" w:rsidRDefault="000C03D4" w:rsidP="00435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C03D4" w:rsidRPr="006E2662" w14:paraId="50C6D40B" w14:textId="77777777" w:rsidTr="00435689">
        <w:trPr>
          <w:trHeight w:val="485"/>
        </w:trPr>
        <w:tc>
          <w:tcPr>
            <w:tcW w:w="28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86689A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at initiation of treatmen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67A7FF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A4C97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–1.03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D290D0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3</w:t>
            </w:r>
          </w:p>
        </w:tc>
        <w:tc>
          <w:tcPr>
            <w:tcW w:w="2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0A2B38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28CAE6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FCC54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29FC74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C03D4" w:rsidRPr="006E2662" w14:paraId="7A664BED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18508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der, </w:t>
            </w:r>
          </w:p>
          <w:p w14:paraId="79197857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 vs. mal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AAC25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B0219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–1.51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C602F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5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2C284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D1AD2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AE1A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5DDAE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C03D4" w:rsidRPr="006E2662" w14:paraId="343015EF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BBCB5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site, UTUC vs. bladde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33E1A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36D2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–1.26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E0C27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5035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F06C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49F8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994D9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C03D4" w:rsidRPr="006E2662" w14:paraId="38A399D7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64825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OG-PS, 2 vs. 0, 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A7082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B067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0–8.4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4CC6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1F025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690C9" w14:textId="27AE96C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D4497" w14:textId="39BF1568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6.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D18F8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C03D4" w:rsidRPr="006E2662" w14:paraId="0F839411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1AC56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lines of ICI, 3</w:t>
            </w: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ne later vs. 2</w:t>
            </w: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n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D5A47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D130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–1.79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F1CE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4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58AD6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C0C50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100FF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02FB9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C03D4" w:rsidRPr="006E2662" w14:paraId="13B84055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40B12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ver metastasis, yes vs. no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98289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1A92B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–5.43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3C9EF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6C491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FDA5A" w14:textId="411263E4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862EB" w14:textId="2EFDA755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4.4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7C25E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</w:tr>
      <w:tr w:rsidR="000C03D4" w:rsidRPr="006E2662" w14:paraId="4D5734E2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8A87D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PI/P-CAB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924E" w14:textId="71F0682A" w:rsidR="000C03D4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DC4CD" w14:textId="579BB552" w:rsidR="000C03D4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3E015" w14:textId="7A8E014D" w:rsidR="000C03D4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89040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9C13" w14:textId="631AC488" w:rsidR="000C03D4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60EA" w14:textId="36575664" w:rsidR="000C03D4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CCF3" w14:textId="659720B2" w:rsidR="000C03D4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E3A26" w:rsidRPr="006E2662" w14:paraId="4119E1CB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1C04F" w14:textId="5F7E4AF6" w:rsidR="002E3A26" w:rsidRPr="002E3A26" w:rsidRDefault="002E3A26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Non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B533E" w14:textId="22B62A79" w:rsidR="002E3A26" w:rsidRPr="002E3A26" w:rsidRDefault="00EA74E1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5425F" w14:textId="5401A236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00FFA" w14:textId="17262B82" w:rsidR="002E3A26" w:rsidRPr="002E3A26" w:rsidRDefault="00B44EAC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1BF03" w14:textId="77777777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9C415" w14:textId="47AE556F" w:rsidR="002E3A26" w:rsidRPr="002E3A26" w:rsidRDefault="00EA74E1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.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44C58" w14:textId="5C0C2D25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1A953" w14:textId="22C7AFE0" w:rsidR="002E3A26" w:rsidRPr="002E3A26" w:rsidRDefault="00B44EAC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2E3A26" w:rsidRPr="006E2662" w14:paraId="439F23EC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D211A" w14:textId="0B0EB921" w:rsidR="002E3A26" w:rsidRPr="002E3A26" w:rsidRDefault="002E3A26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PPI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BCBB9" w14:textId="71903347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3338C" w14:textId="72D3D6CC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</w:t>
            </w:r>
            <w:r w:rsidR="006A6EAC"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D7CAA" w14:textId="12013471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4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47ADE" w14:textId="77777777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A932E" w14:textId="76BE06F9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D2133" w14:textId="5EFC7D6F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  <w:r w:rsidR="006A6EAC"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5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FAB65" w14:textId="6FDC98E7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2</w:t>
            </w:r>
          </w:p>
        </w:tc>
      </w:tr>
      <w:tr w:rsidR="002E3A26" w:rsidRPr="006E2662" w14:paraId="71534BDF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9D2B2" w14:textId="6C813CA1" w:rsidR="002E3A26" w:rsidRPr="002E3A26" w:rsidRDefault="002E3A26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P-CAB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E137" w14:textId="0678FD5C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0B9B3" w14:textId="39561D10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  <w:r w:rsidR="006A6EAC"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BCC8" w14:textId="417E0188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4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F355" w14:textId="77777777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20A4C" w14:textId="5D697B4E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20C1B" w14:textId="7B515464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  <w:r w:rsidR="006A6EAC"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74373" w14:textId="765D288A" w:rsidR="002E3A26" w:rsidRPr="002E3A26" w:rsidRDefault="002E3A26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7</w:t>
            </w:r>
          </w:p>
        </w:tc>
      </w:tr>
      <w:tr w:rsidR="000C03D4" w:rsidRPr="006E2662" w14:paraId="429A8E3F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49B32" w14:textId="778E0F04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2 blocker</w:t>
            </w:r>
            <w:r w:rsidR="00BB1C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28AFB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A9367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–4.77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5B68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3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91AC9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5698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8DE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A6D9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C03D4" w:rsidRPr="006E2662" w14:paraId="0F8BF7C2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FEBAA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iotic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0BE5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3B4F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–2.36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1ACD6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8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0706C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5C18A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EB0F6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7A184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C03D4" w:rsidRPr="006E2662" w14:paraId="119879A4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C86CD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SAID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C183B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A33EC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–2.2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6D02E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4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D6C25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AB5CF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B564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4AC7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C03D4" w:rsidRPr="006E2662" w14:paraId="2F9DA6B2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F5575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formi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E2AEB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142C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–3.98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C8C9C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5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B2A37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F6F41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BB9FA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A697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C03D4" w:rsidRPr="008B681F" w14:paraId="3EC710C0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0BCAD" w14:textId="6731AB86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psychotic</w:t>
            </w:r>
            <w:r w:rsidR="00BB1C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313A8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619EE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–3.7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D89B8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5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90B8B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CBA1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B37EE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D74D0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C03D4" w:rsidRPr="008B681F" w14:paraId="4425EB8F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70A3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oid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003B7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B6FE6" w14:textId="53CED9C5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</w:t>
            </w:r>
            <w:r w:rsidR="006A6EAC"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8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0C464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AF12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1D07E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82028" w14:textId="0AFF9469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  <w:r w:rsidR="006A6EAC"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662B8" w14:textId="766D1B18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0C03D4" w:rsidRPr="008B681F" w14:paraId="1B69BB6C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AA810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ioid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E59DB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A23E9" w14:textId="3067EFDD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  <w:r w:rsidR="006A6EAC"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9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9D6E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43B22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D6DB5" w14:textId="1913ABBB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70E0" w14:textId="1CFE0AB9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6A6EAC"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51D17" w14:textId="11F6963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0C03D4" w:rsidRPr="008B681F" w14:paraId="68AC5A8C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7DD53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LR, ≥ 3.0 vs. &lt; 3.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290BE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7AFD4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–3.37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11396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9247A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94500" w14:textId="515B4B4E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8BAF7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–1.97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93E6A" w14:textId="55B94D4C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2</w:t>
            </w:r>
          </w:p>
        </w:tc>
      </w:tr>
      <w:tr w:rsidR="000C03D4" w:rsidRPr="008B681F" w14:paraId="0331E8E1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AA69E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um Alb level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6DB9C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3ABD7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–0.54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42B7A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4AF07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B72DD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26187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–0.67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43854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0C03D4" w:rsidRPr="008B681F" w14:paraId="6C6C2CA7" w14:textId="77777777" w:rsidTr="00435689">
        <w:trPr>
          <w:trHeight w:val="485"/>
        </w:trPr>
        <w:tc>
          <w:tcPr>
            <w:tcW w:w="2894" w:type="dxa"/>
            <w:tcBorders>
              <w:top w:val="single" w:sz="4" w:space="0" w:color="auto"/>
            </w:tcBorders>
            <w:vAlign w:val="center"/>
          </w:tcPr>
          <w:p w14:paraId="2CBFA4AE" w14:textId="77777777" w:rsidR="000C03D4" w:rsidRPr="002E3A26" w:rsidRDefault="000C03D4" w:rsidP="0043568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b levels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4F1D6FBE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3754B646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–0.97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47E164A2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2CDE8673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FD8BD52" w14:textId="77777777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68E3E0EE" w14:textId="676D3E68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</w:t>
            </w:r>
            <w:r w:rsidR="00B86A05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09390B1E" w14:textId="5FED913F" w:rsidR="000C03D4" w:rsidRPr="002E3A26" w:rsidRDefault="000C03D4" w:rsidP="00435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2E3A26" w:rsidRPr="002E3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</w:tr>
    </w:tbl>
    <w:p w14:paraId="1B030FD3" w14:textId="2DFA617F" w:rsidR="00435689" w:rsidRPr="00435689" w:rsidRDefault="00435689" w:rsidP="00435689">
      <w:pPr>
        <w:rPr>
          <w:rFonts w:ascii="Times New Roman" w:hAnsi="Times New Roman" w:cs="Times New Roman"/>
          <w:b/>
          <w:bCs/>
          <w:shd w:val="clear" w:color="auto" w:fill="FFFFFF"/>
        </w:rPr>
      </w:pPr>
      <w:r w:rsidRPr="00435689">
        <w:rPr>
          <w:rFonts w:ascii="Times New Roman" w:hAnsi="Times New Roman" w:cs="Times New Roman"/>
          <w:b/>
          <w:bCs/>
          <w:shd w:val="clear" w:color="auto" w:fill="FFFFFF"/>
        </w:rPr>
        <w:t>Uni- and multivariate analyses predicting overall survival for</w:t>
      </w:r>
      <w:r w:rsidRPr="00435689">
        <w:rPr>
          <w:rFonts w:ascii="Times New Roman" w:eastAsia="ＭＳ ゴシック" w:hAnsi="Times New Roman" w:cs="Times New Roman"/>
          <w:b/>
          <w:bCs/>
          <w:shd w:val="clear" w:color="auto" w:fill="FFFFFF"/>
        </w:rPr>
        <w:t xml:space="preserve"> patients with </w:t>
      </w:r>
      <w:r w:rsidRPr="00435689">
        <w:rPr>
          <w:rFonts w:ascii="Times New Roman" w:hAnsi="Times New Roman" w:cs="Times New Roman"/>
          <w:b/>
          <w:bCs/>
        </w:rPr>
        <w:t>metastatic urothelial carcinoma</w:t>
      </w:r>
      <w:r w:rsidRPr="00435689">
        <w:rPr>
          <w:rFonts w:ascii="Times New Roman" w:hAnsi="Times New Roman"/>
          <w:b/>
          <w:bCs/>
          <w:shd w:val="clear" w:color="auto" w:fill="FFFFFF"/>
        </w:rPr>
        <w:t xml:space="preserve"> </w:t>
      </w:r>
      <w:r w:rsidRPr="00435689">
        <w:rPr>
          <w:rFonts w:ascii="Times New Roman" w:eastAsia="ＭＳ ゴシック" w:hAnsi="Times New Roman" w:cs="Times New Roman"/>
          <w:b/>
          <w:bCs/>
          <w:shd w:val="clear" w:color="auto" w:fill="FFFFFF"/>
        </w:rPr>
        <w:t>treated with pembrolizumab as second-line treatment</w:t>
      </w:r>
      <w:r w:rsidRPr="00435689">
        <w:rPr>
          <w:rFonts w:ascii="Times New Roman" w:hAnsi="Times New Roman" w:cs="Times New Roman"/>
          <w:b/>
          <w:bCs/>
        </w:rPr>
        <w:t>. Three groups (no PPI/P-CAB [none], PPI, P-CAB) were analyzed.</w:t>
      </w:r>
    </w:p>
    <w:p w14:paraId="5F82CF04" w14:textId="77777777" w:rsidR="00435689" w:rsidRPr="00D640ED" w:rsidRDefault="00435689" w:rsidP="00435689">
      <w:pPr>
        <w:rPr>
          <w:rFonts w:ascii="Times New Roman" w:hAnsi="Times New Roman" w:cs="Times New Roman"/>
        </w:rPr>
      </w:pPr>
      <w:r w:rsidRPr="00D640ED">
        <w:rPr>
          <w:rFonts w:ascii="Times New Roman" w:hAnsi="Times New Roman" w:cs="Times New Roman"/>
          <w:shd w:val="clear" w:color="auto" w:fill="FFFFFF"/>
        </w:rPr>
        <w:t xml:space="preserve">Alb, albumin; CI, confidence interval; ECOG-PS, </w:t>
      </w:r>
      <w:r w:rsidRPr="00D640ED">
        <w:rPr>
          <w:rFonts w:ascii="Times New Roman" w:hAnsi="Times New Roman" w:cs="Times New Roman"/>
        </w:rPr>
        <w:t>Eastern Cooperative Oncology Group Performance Status</w:t>
      </w:r>
      <w:r w:rsidRPr="00D640ED">
        <w:rPr>
          <w:rFonts w:ascii="Times New Roman" w:hAnsi="Times New Roman" w:cs="Times New Roman"/>
          <w:shd w:val="clear" w:color="auto" w:fill="FFFFFF"/>
        </w:rPr>
        <w:t xml:space="preserve">; Hb, hemoglobin; HR, hazard ratio; ICI, </w:t>
      </w:r>
      <w:r w:rsidRPr="00D640ED">
        <w:rPr>
          <w:rFonts w:ascii="Times New Roman" w:eastAsia="ＭＳ ゴシック" w:hAnsi="Times New Roman" w:cs="Times New Roman"/>
          <w:shd w:val="clear" w:color="auto" w:fill="FFFFFF"/>
        </w:rPr>
        <w:t>immune checkpoint inhibitors</w:t>
      </w:r>
      <w:r w:rsidRPr="00D640ED">
        <w:rPr>
          <w:rFonts w:ascii="Times New Roman" w:hAnsi="Times New Roman" w:cs="Times New Roman"/>
          <w:shd w:val="clear" w:color="auto" w:fill="FFFFFF"/>
        </w:rPr>
        <w:t xml:space="preserve">; NLR, </w:t>
      </w:r>
      <w:r w:rsidRPr="00D640ED">
        <w:rPr>
          <w:rFonts w:ascii="Times New Roman" w:hAnsi="Times New Roman" w:cs="Times New Roman"/>
        </w:rPr>
        <w:t>neutrophil-to-lymphocyte ratio</w:t>
      </w:r>
      <w:r w:rsidRPr="00D640ED">
        <w:rPr>
          <w:rFonts w:ascii="Times New Roman" w:hAnsi="Times New Roman" w:cs="Times New Roman"/>
          <w:shd w:val="clear" w:color="auto" w:fill="FFFFFF"/>
        </w:rPr>
        <w:t xml:space="preserve">; NSAIDs, non-steroidal anti-inflammatory drugs; PPI/P-CAB, </w:t>
      </w:r>
      <w:r w:rsidRPr="00D640ED">
        <w:rPr>
          <w:rFonts w:ascii="Times New Roman" w:hAnsi="Times New Roman" w:cs="Times New Roman"/>
        </w:rPr>
        <w:t>proton pump inhibitors/</w:t>
      </w:r>
      <w:r w:rsidRPr="00D640ED">
        <w:rPr>
          <w:rFonts w:ascii="Times New Roman" w:hAnsi="Times New Roman" w:cs="Times New Roman"/>
          <w:shd w:val="clear" w:color="auto" w:fill="FFFFFF"/>
        </w:rPr>
        <w:t>potassium-competitive acid blockers; UTUC, upper urinary tract urothelial carcinoma</w:t>
      </w:r>
    </w:p>
    <w:p w14:paraId="12963844" w14:textId="77777777" w:rsidR="00151E59" w:rsidRPr="00435689" w:rsidRDefault="00151E59" w:rsidP="00EA555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51E59" w:rsidRPr="00435689" w:rsidSect="000C03D4">
      <w:pgSz w:w="11906" w:h="16838"/>
      <w:pgMar w:top="445" w:right="1701" w:bottom="139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1AD1E" w14:textId="77777777" w:rsidR="00166B0C" w:rsidRDefault="00166B0C" w:rsidP="003E0B84">
      <w:r>
        <w:separator/>
      </w:r>
    </w:p>
  </w:endnote>
  <w:endnote w:type="continuationSeparator" w:id="0">
    <w:p w14:paraId="5A92867C" w14:textId="77777777" w:rsidR="00166B0C" w:rsidRDefault="00166B0C" w:rsidP="003E0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385B4" w14:textId="77777777" w:rsidR="00166B0C" w:rsidRDefault="00166B0C" w:rsidP="003E0B84">
      <w:r>
        <w:separator/>
      </w:r>
    </w:p>
  </w:footnote>
  <w:footnote w:type="continuationSeparator" w:id="0">
    <w:p w14:paraId="466BEF11" w14:textId="77777777" w:rsidR="00166B0C" w:rsidRDefault="00166B0C" w:rsidP="003E0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03"/>
    <w:rsid w:val="00003F9A"/>
    <w:rsid w:val="00020757"/>
    <w:rsid w:val="00026A7A"/>
    <w:rsid w:val="000614C3"/>
    <w:rsid w:val="0006584B"/>
    <w:rsid w:val="00067273"/>
    <w:rsid w:val="000842AE"/>
    <w:rsid w:val="00092A17"/>
    <w:rsid w:val="000937FB"/>
    <w:rsid w:val="000B59EA"/>
    <w:rsid w:val="000B6BBA"/>
    <w:rsid w:val="000C03D4"/>
    <w:rsid w:val="000C36AF"/>
    <w:rsid w:val="000D4166"/>
    <w:rsid w:val="000E1686"/>
    <w:rsid w:val="000E61D4"/>
    <w:rsid w:val="000F5FC5"/>
    <w:rsid w:val="00100FA7"/>
    <w:rsid w:val="001256D1"/>
    <w:rsid w:val="00141AC2"/>
    <w:rsid w:val="001464D3"/>
    <w:rsid w:val="0015071F"/>
    <w:rsid w:val="00151E59"/>
    <w:rsid w:val="00156AFA"/>
    <w:rsid w:val="0016055A"/>
    <w:rsid w:val="00166B0C"/>
    <w:rsid w:val="0017393A"/>
    <w:rsid w:val="00173B4F"/>
    <w:rsid w:val="00176210"/>
    <w:rsid w:val="0018164F"/>
    <w:rsid w:val="00185D9D"/>
    <w:rsid w:val="00186CF3"/>
    <w:rsid w:val="00186F91"/>
    <w:rsid w:val="0019427D"/>
    <w:rsid w:val="00197540"/>
    <w:rsid w:val="001A6C49"/>
    <w:rsid w:val="001A6EFA"/>
    <w:rsid w:val="001B6954"/>
    <w:rsid w:val="001C4030"/>
    <w:rsid w:val="001C664C"/>
    <w:rsid w:val="001D48B7"/>
    <w:rsid w:val="001E06BB"/>
    <w:rsid w:val="001E5771"/>
    <w:rsid w:val="001F77FC"/>
    <w:rsid w:val="00202617"/>
    <w:rsid w:val="00212A2C"/>
    <w:rsid w:val="002219F1"/>
    <w:rsid w:val="00225695"/>
    <w:rsid w:val="00234518"/>
    <w:rsid w:val="00244AD2"/>
    <w:rsid w:val="00254A93"/>
    <w:rsid w:val="00282F13"/>
    <w:rsid w:val="002874DA"/>
    <w:rsid w:val="00294DA6"/>
    <w:rsid w:val="00297ADF"/>
    <w:rsid w:val="002A1D89"/>
    <w:rsid w:val="002B425C"/>
    <w:rsid w:val="002C31A3"/>
    <w:rsid w:val="002C35F6"/>
    <w:rsid w:val="002C79E8"/>
    <w:rsid w:val="002E3A26"/>
    <w:rsid w:val="002E7544"/>
    <w:rsid w:val="002F40B5"/>
    <w:rsid w:val="00312DF2"/>
    <w:rsid w:val="00323D06"/>
    <w:rsid w:val="00325B22"/>
    <w:rsid w:val="00340760"/>
    <w:rsid w:val="00365422"/>
    <w:rsid w:val="00370075"/>
    <w:rsid w:val="00370077"/>
    <w:rsid w:val="003777D1"/>
    <w:rsid w:val="0038107E"/>
    <w:rsid w:val="00384281"/>
    <w:rsid w:val="003875F9"/>
    <w:rsid w:val="00387883"/>
    <w:rsid w:val="00390C1B"/>
    <w:rsid w:val="003A1021"/>
    <w:rsid w:val="003A11AF"/>
    <w:rsid w:val="003A76C9"/>
    <w:rsid w:val="003D721C"/>
    <w:rsid w:val="003E0B84"/>
    <w:rsid w:val="004007AC"/>
    <w:rsid w:val="00404940"/>
    <w:rsid w:val="004054A1"/>
    <w:rsid w:val="00405E6E"/>
    <w:rsid w:val="00435689"/>
    <w:rsid w:val="0044102A"/>
    <w:rsid w:val="00446B49"/>
    <w:rsid w:val="00456D97"/>
    <w:rsid w:val="00462F88"/>
    <w:rsid w:val="004632FC"/>
    <w:rsid w:val="00471994"/>
    <w:rsid w:val="00494F09"/>
    <w:rsid w:val="004962BC"/>
    <w:rsid w:val="004963C6"/>
    <w:rsid w:val="004B7325"/>
    <w:rsid w:val="004B77A5"/>
    <w:rsid w:val="004C2872"/>
    <w:rsid w:val="004D5528"/>
    <w:rsid w:val="004E4085"/>
    <w:rsid w:val="005039E6"/>
    <w:rsid w:val="005063CB"/>
    <w:rsid w:val="00507CD6"/>
    <w:rsid w:val="00511581"/>
    <w:rsid w:val="00512BE5"/>
    <w:rsid w:val="005242A8"/>
    <w:rsid w:val="00536577"/>
    <w:rsid w:val="00536B73"/>
    <w:rsid w:val="00541608"/>
    <w:rsid w:val="00546F66"/>
    <w:rsid w:val="00571B53"/>
    <w:rsid w:val="00587B89"/>
    <w:rsid w:val="00597132"/>
    <w:rsid w:val="005C333E"/>
    <w:rsid w:val="005D220B"/>
    <w:rsid w:val="005E1733"/>
    <w:rsid w:val="005F0132"/>
    <w:rsid w:val="006005BB"/>
    <w:rsid w:val="00601366"/>
    <w:rsid w:val="0062589A"/>
    <w:rsid w:val="006358AC"/>
    <w:rsid w:val="0063721D"/>
    <w:rsid w:val="0064173B"/>
    <w:rsid w:val="00643859"/>
    <w:rsid w:val="006507E7"/>
    <w:rsid w:val="00654C01"/>
    <w:rsid w:val="00655019"/>
    <w:rsid w:val="00657C26"/>
    <w:rsid w:val="00662A03"/>
    <w:rsid w:val="00696A58"/>
    <w:rsid w:val="006A24A3"/>
    <w:rsid w:val="006A5B4B"/>
    <w:rsid w:val="006A6EAC"/>
    <w:rsid w:val="006B0BB9"/>
    <w:rsid w:val="006C4FD4"/>
    <w:rsid w:val="006C7435"/>
    <w:rsid w:val="006D508D"/>
    <w:rsid w:val="006E0E16"/>
    <w:rsid w:val="006E1EE3"/>
    <w:rsid w:val="006E2662"/>
    <w:rsid w:val="006E279D"/>
    <w:rsid w:val="006E5105"/>
    <w:rsid w:val="006F4DFD"/>
    <w:rsid w:val="006F52F5"/>
    <w:rsid w:val="006F6309"/>
    <w:rsid w:val="00702951"/>
    <w:rsid w:val="00703695"/>
    <w:rsid w:val="007263A0"/>
    <w:rsid w:val="007361F7"/>
    <w:rsid w:val="007536DA"/>
    <w:rsid w:val="00760894"/>
    <w:rsid w:val="00763CBA"/>
    <w:rsid w:val="00764B40"/>
    <w:rsid w:val="00767EA1"/>
    <w:rsid w:val="007715A5"/>
    <w:rsid w:val="00787C1F"/>
    <w:rsid w:val="00792328"/>
    <w:rsid w:val="007A5D06"/>
    <w:rsid w:val="007B0D2E"/>
    <w:rsid w:val="007C4215"/>
    <w:rsid w:val="007D1C8F"/>
    <w:rsid w:val="007D7DBE"/>
    <w:rsid w:val="007F23D8"/>
    <w:rsid w:val="007F3C38"/>
    <w:rsid w:val="00804FEB"/>
    <w:rsid w:val="008101D1"/>
    <w:rsid w:val="008325EE"/>
    <w:rsid w:val="0083523A"/>
    <w:rsid w:val="00850521"/>
    <w:rsid w:val="0085115D"/>
    <w:rsid w:val="008556B8"/>
    <w:rsid w:val="008634F6"/>
    <w:rsid w:val="00870F74"/>
    <w:rsid w:val="0088546F"/>
    <w:rsid w:val="00896EFA"/>
    <w:rsid w:val="008970B6"/>
    <w:rsid w:val="008A2EE4"/>
    <w:rsid w:val="008B29A8"/>
    <w:rsid w:val="008B681F"/>
    <w:rsid w:val="008E02EC"/>
    <w:rsid w:val="008F04F3"/>
    <w:rsid w:val="00900CCF"/>
    <w:rsid w:val="00923416"/>
    <w:rsid w:val="00925ABD"/>
    <w:rsid w:val="00927519"/>
    <w:rsid w:val="0093258E"/>
    <w:rsid w:val="009429F8"/>
    <w:rsid w:val="00947DA5"/>
    <w:rsid w:val="00960A9C"/>
    <w:rsid w:val="00960AFB"/>
    <w:rsid w:val="00961BDE"/>
    <w:rsid w:val="00970357"/>
    <w:rsid w:val="00972E56"/>
    <w:rsid w:val="00994CBB"/>
    <w:rsid w:val="0099551C"/>
    <w:rsid w:val="00997826"/>
    <w:rsid w:val="009A4EEE"/>
    <w:rsid w:val="009B51B0"/>
    <w:rsid w:val="009B7228"/>
    <w:rsid w:val="009C13C0"/>
    <w:rsid w:val="009D42DC"/>
    <w:rsid w:val="009E12AB"/>
    <w:rsid w:val="009E78C6"/>
    <w:rsid w:val="00A00615"/>
    <w:rsid w:val="00A27FEB"/>
    <w:rsid w:val="00A32A0F"/>
    <w:rsid w:val="00A36965"/>
    <w:rsid w:val="00A37B2F"/>
    <w:rsid w:val="00A50001"/>
    <w:rsid w:val="00A5297E"/>
    <w:rsid w:val="00A53D9A"/>
    <w:rsid w:val="00A62355"/>
    <w:rsid w:val="00A90548"/>
    <w:rsid w:val="00A979D9"/>
    <w:rsid w:val="00AB2D7D"/>
    <w:rsid w:val="00AB6014"/>
    <w:rsid w:val="00AC5696"/>
    <w:rsid w:val="00AE2EF1"/>
    <w:rsid w:val="00AE2EF4"/>
    <w:rsid w:val="00B0118D"/>
    <w:rsid w:val="00B02286"/>
    <w:rsid w:val="00B36291"/>
    <w:rsid w:val="00B41545"/>
    <w:rsid w:val="00B42CBA"/>
    <w:rsid w:val="00B44EAC"/>
    <w:rsid w:val="00B86A05"/>
    <w:rsid w:val="00B91A03"/>
    <w:rsid w:val="00B93B7C"/>
    <w:rsid w:val="00BB1C73"/>
    <w:rsid w:val="00BB543E"/>
    <w:rsid w:val="00BB715E"/>
    <w:rsid w:val="00BC1886"/>
    <w:rsid w:val="00BC4513"/>
    <w:rsid w:val="00BD76B0"/>
    <w:rsid w:val="00BF656F"/>
    <w:rsid w:val="00C04F88"/>
    <w:rsid w:val="00C373B3"/>
    <w:rsid w:val="00C4381B"/>
    <w:rsid w:val="00C60176"/>
    <w:rsid w:val="00C65551"/>
    <w:rsid w:val="00C71A6E"/>
    <w:rsid w:val="00C770A7"/>
    <w:rsid w:val="00C92DA2"/>
    <w:rsid w:val="00C95B50"/>
    <w:rsid w:val="00CA2DEA"/>
    <w:rsid w:val="00CD2221"/>
    <w:rsid w:val="00CD5853"/>
    <w:rsid w:val="00CE38A6"/>
    <w:rsid w:val="00D10816"/>
    <w:rsid w:val="00D137E9"/>
    <w:rsid w:val="00D17BB5"/>
    <w:rsid w:val="00D30334"/>
    <w:rsid w:val="00D30439"/>
    <w:rsid w:val="00D337E6"/>
    <w:rsid w:val="00D37643"/>
    <w:rsid w:val="00D545F0"/>
    <w:rsid w:val="00D57451"/>
    <w:rsid w:val="00D750D4"/>
    <w:rsid w:val="00DC000C"/>
    <w:rsid w:val="00DD7657"/>
    <w:rsid w:val="00DE31DD"/>
    <w:rsid w:val="00DE4EE2"/>
    <w:rsid w:val="00DE5624"/>
    <w:rsid w:val="00DE7801"/>
    <w:rsid w:val="00E0123D"/>
    <w:rsid w:val="00E01DCE"/>
    <w:rsid w:val="00E0746B"/>
    <w:rsid w:val="00E23C2B"/>
    <w:rsid w:val="00E3473D"/>
    <w:rsid w:val="00E43246"/>
    <w:rsid w:val="00E8606F"/>
    <w:rsid w:val="00E8746E"/>
    <w:rsid w:val="00E90ECB"/>
    <w:rsid w:val="00E92FA6"/>
    <w:rsid w:val="00EA5556"/>
    <w:rsid w:val="00EA6CA5"/>
    <w:rsid w:val="00EA74E1"/>
    <w:rsid w:val="00EA7966"/>
    <w:rsid w:val="00EC18EA"/>
    <w:rsid w:val="00EC1E75"/>
    <w:rsid w:val="00EF2D50"/>
    <w:rsid w:val="00EF40BC"/>
    <w:rsid w:val="00EF7703"/>
    <w:rsid w:val="00F002B2"/>
    <w:rsid w:val="00F04038"/>
    <w:rsid w:val="00F129E7"/>
    <w:rsid w:val="00F23C49"/>
    <w:rsid w:val="00F24006"/>
    <w:rsid w:val="00F43C68"/>
    <w:rsid w:val="00F5480E"/>
    <w:rsid w:val="00F633BF"/>
    <w:rsid w:val="00F80903"/>
    <w:rsid w:val="00F80CAA"/>
    <w:rsid w:val="00F97D95"/>
    <w:rsid w:val="00FA0D03"/>
    <w:rsid w:val="00FA5EA6"/>
    <w:rsid w:val="00FB3C57"/>
    <w:rsid w:val="00FB6750"/>
    <w:rsid w:val="00FC04C1"/>
    <w:rsid w:val="00FC2417"/>
    <w:rsid w:val="00FC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2607EF"/>
  <w15:docId w15:val="{42C7EA35-A340-480A-B014-7A07063B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7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Medium Shading 2"/>
    <w:basedOn w:val="a1"/>
    <w:uiPriority w:val="64"/>
    <w:rsid w:val="00EF77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E0B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0B84"/>
  </w:style>
  <w:style w:type="paragraph" w:styleId="a6">
    <w:name w:val="footer"/>
    <w:basedOn w:val="a"/>
    <w:link w:val="a7"/>
    <w:uiPriority w:val="99"/>
    <w:unhideWhenUsed/>
    <w:rsid w:val="003E0B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0B84"/>
  </w:style>
  <w:style w:type="paragraph" w:styleId="a8">
    <w:name w:val="Balloon Text"/>
    <w:basedOn w:val="a"/>
    <w:link w:val="a9"/>
    <w:uiPriority w:val="99"/>
    <w:semiHidden/>
    <w:unhideWhenUsed/>
    <w:rsid w:val="006E0E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E0E1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UroUSerAB</cp:lastModifiedBy>
  <cp:revision>15</cp:revision>
  <cp:lastPrinted>2012-06-15T05:53:00Z</cp:lastPrinted>
  <dcterms:created xsi:type="dcterms:W3CDTF">2023-07-31T15:21:00Z</dcterms:created>
  <dcterms:modified xsi:type="dcterms:W3CDTF">2023-08-20T06:13:00Z</dcterms:modified>
</cp:coreProperties>
</file>